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Table S1 Information </w:t>
      </w:r>
      <w:r>
        <w:rPr>
          <w:b/>
          <w:sz w:val="28"/>
          <w:szCs w:val="28"/>
        </w:rPr>
        <w:t>about the</w:t>
      </w:r>
      <w:r>
        <w:rPr>
          <w:b/>
          <w:sz w:val="28"/>
          <w:szCs w:val="28"/>
        </w:rPr>
        <w:t xml:space="preserve"> MV, HEV and JEV </w:t>
      </w:r>
      <w:r>
        <w:rPr>
          <w:b/>
          <w:sz w:val="28"/>
          <w:szCs w:val="28"/>
        </w:rPr>
        <w:t xml:space="preserve">isolates </w:t>
      </w:r>
      <w:r>
        <w:rPr>
          <w:b/>
          <w:sz w:val="28"/>
          <w:szCs w:val="28"/>
        </w:rPr>
        <w:t>used in this study.</w:t>
      </w:r>
    </w:p>
    <w:tbl>
      <w:tblPr>
        <w:tblW w:w="102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620"/>
        <w:gridCol w:w="1080"/>
        <w:gridCol w:w="2340"/>
        <w:gridCol w:w="1620"/>
        <w:gridCol w:w="180"/>
        <w:gridCol w:w="900"/>
      </w:tblGrid>
      <w:tr>
        <w:trPr>
          <w:trHeight w:val="458" w:hRule="atLeast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Virus strai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Genotyp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Virus strai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Genotype</w:t>
            </w:r>
          </w:p>
        </w:tc>
      </w:tr>
      <w:tr>
        <w:trPr>
          <w:trHeight w:val="458" w:hRule="atLeast"/>
        </w:trPr>
        <w:tc>
          <w:tcPr>
            <w:tcW w:w="1026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 strains used in this study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California.USA/16.0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635410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Shanghai-191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</w:rPr>
                <w:t>EU435017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</w:tr>
      <w:tr>
        <w:trPr>
          <w:trHeight w:val="272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New Jersey.USA/45.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</w:rPr>
                <w:t>JN635408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B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CAM-70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</w:rPr>
                <w:t>DQ345721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Arizona.USA/11.08/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63540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Changchun-47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</w:rPr>
                <w:t>EF033071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Virginia.USA/15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</w:rPr>
                <w:t>JN635404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Leningrad-4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</w:rPr>
                <w:t>AY730614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New York.USA/26.09/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8">
              <w:bookmarkStart w:id="0" w:name="OLE_LINK6"/>
              <w:r>
                <w:rPr>
                  <w:rStyle w:val="InternetLink"/>
                  <w:color w:val="000000"/>
                  <w:sz w:val="18"/>
                  <w:szCs w:val="18"/>
                </w:rPr>
                <w:t>JN635402</w:t>
              </w:r>
            </w:hyperlink>
            <w:bookmarkEnd w:id="0"/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T11wild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</w:rPr>
                <w:t>AB481087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Pennsylvania.USA/20.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0">
              <w:bookmarkStart w:id="1" w:name="OLE_LINK7"/>
              <w:r>
                <w:rPr>
                  <w:rStyle w:val="InternetLink"/>
                  <w:color w:val="000000"/>
                  <w:sz w:val="18"/>
                  <w:szCs w:val="18"/>
                </w:rPr>
                <w:t>JN635411</w:t>
              </w:r>
            </w:hyperlink>
            <w:bookmarkEnd w:id="1"/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H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Schwarz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</w:rPr>
                <w:t>AF266291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Texas.USA/4.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635407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Zhejiang.CHN/7.05/4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</w:rPr>
                <w:t>DQ211902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H1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Washington.USA/18.08/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</w:rPr>
                <w:t>JN635405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97-45881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</w:rPr>
                <w:t>DQ227319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bookmarkStart w:id="2" w:name="OLE_LINK12"/>
            <w:r>
              <w:rPr>
                <w:rStyle w:val="Highlight"/>
                <w:color w:val="000000"/>
                <w:sz w:val="18"/>
                <w:szCs w:val="18"/>
              </w:rPr>
              <w:t>MVi/Florida.USA/19.09</w:t>
            </w:r>
            <w:bookmarkEnd w:id="2"/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</w:rPr>
                <w:t>JN635403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avis87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</w:rPr>
                <w:t>EU293550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bookmarkStart w:id="3" w:name="OLE_LINK9"/>
            <w:r>
              <w:rPr>
                <w:rStyle w:val="Highlight"/>
                <w:color w:val="000000"/>
                <w:sz w:val="18"/>
                <w:szCs w:val="18"/>
              </w:rPr>
              <w:t>KS</w:t>
            </w:r>
            <w:bookmarkEnd w:id="3"/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HM439386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B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WA.USA/17.98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</w:rPr>
                <w:t>DQ227321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6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MB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8">
              <w:r>
                <w:rPr>
                  <w:rStyle w:val="InternetLink"/>
                  <w:color w:val="000000"/>
                  <w:sz w:val="18"/>
                  <w:szCs w:val="18"/>
                </w:rPr>
                <w:t>FJ161211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H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chinose-B95a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161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3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Leningrad-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19">
              <w:r>
                <w:rPr>
                  <w:rStyle w:val="InternetLink"/>
                  <w:color w:val="000000"/>
                  <w:sz w:val="18"/>
                  <w:szCs w:val="18"/>
                </w:rPr>
                <w:t>JF727649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Edmonston-Zagreb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20">
              <w:r>
                <w:rPr>
                  <w:rStyle w:val="InternetLink"/>
                  <w:color w:val="000000"/>
                  <w:sz w:val="18"/>
                  <w:szCs w:val="18"/>
                </w:rPr>
                <w:t>AY486084</w:t>
              </w:r>
            </w:hyperlink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bookmarkStart w:id="4" w:name="OLE_LINK10"/>
            <w:r>
              <w:rPr>
                <w:rStyle w:val="Highlight"/>
                <w:color w:val="000000"/>
                <w:sz w:val="18"/>
                <w:szCs w:val="18"/>
              </w:rPr>
              <w:t>Schwarz FF-8</w:t>
            </w:r>
            <w:bookmarkEnd w:id="4"/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591381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bookmarkStart w:id="5" w:name="OLE_LINK14"/>
            <w:r>
              <w:rPr>
                <w:rStyle w:val="Highlight"/>
                <w:color w:val="000000"/>
                <w:sz w:val="18"/>
                <w:szCs w:val="18"/>
              </w:rPr>
              <w:t>Edmonston</w:t>
            </w:r>
            <w:bookmarkEnd w:id="5"/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266288.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Vi/California.USA/8.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Style w:val="Highlight"/>
                <w:color w:val="000000"/>
                <w:sz w:val="18"/>
                <w:szCs w:val="18"/>
              </w:rPr>
            </w:pPr>
            <w:hyperlink r:id="rId21">
              <w:r>
                <w:rPr>
                  <w:rStyle w:val="InternetLink"/>
                  <w:color w:val="000000"/>
                  <w:sz w:val="18"/>
                  <w:szCs w:val="18"/>
                </w:rPr>
                <w:t>JN635409</w:t>
              </w:r>
            </w:hyperlink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D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rPr>
                <w:rStyle w:val="Highlight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napToGrid w:val="false"/>
              <w:rPr>
                <w:rStyle w:val="Highlight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Style w:val="Highlight"/>
                <w:color w:val="000000"/>
                <w:sz w:val="18"/>
                <w:szCs w:val="18"/>
              </w:rPr>
            </w:pPr>
            <w:r>
              <w:rPr/>
            </w:r>
          </w:p>
        </w:tc>
      </w:tr>
      <w:tr>
        <w:trPr>
          <w:trHeight w:val="458" w:hRule="atLeast"/>
        </w:trPr>
        <w:tc>
          <w:tcPr>
            <w:tcW w:w="10260" w:type="dxa"/>
            <w:gridSpan w:val="7"/>
            <w:tcBorders/>
          </w:tcPr>
          <w:p>
            <w:pPr>
              <w:pStyle w:val="Normal"/>
              <w:rPr/>
            </w:pPr>
            <w:r>
              <w:rPr/>
              <w:t>JEV Strains used in this study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Beijing-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L489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/>
            </w:pPr>
            <w:r>
              <w:rPr/>
              <w:t>TL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0987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I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CH2195L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2214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 xml:space="preserve">BL06-54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F706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FU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2176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 xml:space="preserve">YN79Bao83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GP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075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LN0716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>
          <w:trHeight w:val="245" w:hRule="atLeast"/>
        </w:trPr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Ishikaw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51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b/>
                <w:b/>
                <w:bCs/>
              </w:rPr>
            </w:pPr>
            <w:r>
              <w:rPr>
                <w:rStyle w:val="Feature"/>
                <w:color w:val="000000"/>
              </w:rPr>
              <w:t xml:space="preserve">XJP613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EU6938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JaGAr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0690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GX0519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JaOArS9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NC_001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 xml:space="preserve">GZ56  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HM3665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K94P0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0455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HN0626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JKT646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Y184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V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GS07TS11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P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U47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M28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F706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SA1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U141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ZMT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F7062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TC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0987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LFM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>
          <w:trHeight w:val="321" w:hRule="atLeast"/>
        </w:trPr>
        <w:tc>
          <w:tcPr>
            <w:tcW w:w="2520" w:type="dxa"/>
            <w:tcBorders/>
          </w:tcPr>
          <w:p>
            <w:pPr>
              <w:pStyle w:val="Normal"/>
              <w:spacing w:lineRule="atLeast" w:line="240"/>
              <w:textAlignment w:val="baseline"/>
              <w:rPr/>
            </w:pPr>
            <w:r>
              <w:rPr>
                <w:rStyle w:val="Feature"/>
                <w:color w:val="000000"/>
              </w:rPr>
              <w:t>P2077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tLeast" w:line="240"/>
              <w:textAlignment w:val="baseline"/>
              <w:rPr/>
            </w:pPr>
            <w:r>
              <w:rPr>
                <w:rStyle w:val="Highlight"/>
                <w:sz w:val="18"/>
                <w:szCs w:val="18"/>
              </w:rPr>
              <w:t>AF080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240"/>
              <w:textAlignment w:val="baseline"/>
              <w:rPr/>
            </w:pPr>
            <w:r>
              <w:rPr>
                <w:rStyle w:val="Highlight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rStyle w:val="Feature"/>
              </w:rPr>
            </w:pPr>
            <w:r>
              <w:rPr>
                <w:rStyle w:val="Feature"/>
                <w:color w:val="000000"/>
              </w:rPr>
              <w:t>Fj02-29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spacing w:lineRule="atLeast" w:line="240"/>
              <w:textAlignment w:val="baseline"/>
              <w:rPr/>
            </w:pPr>
            <w:r>
              <w:rPr>
                <w:rStyle w:val="Highlight"/>
                <w:sz w:val="18"/>
                <w:szCs w:val="18"/>
              </w:rPr>
              <w:t>JF7062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tLeast" w:line="240"/>
              <w:textAlignment w:val="baseline"/>
              <w:rPr/>
            </w:pPr>
            <w:r>
              <w:rPr>
                <w:rStyle w:val="Feature"/>
                <w:color w:val="000000"/>
              </w:rPr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JaOArS8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M18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JH0418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2520" w:type="dxa"/>
            <w:tcBorders/>
          </w:tcPr>
          <w:p>
            <w:pPr>
              <w:pStyle w:val="Normal"/>
              <w:rPr/>
            </w:pPr>
            <w:r>
              <w:rPr/>
              <w:t>JE RP-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F014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atLeast" w:line="240"/>
              <w:textAlignment w:val="baseline"/>
              <w:rPr>
                <w:color w:val="000000"/>
              </w:rPr>
            </w:pPr>
            <w:r>
              <w:rPr>
                <w:rStyle w:val="Feature"/>
                <w:color w:val="000000"/>
              </w:rPr>
              <w:t>SH0410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JN3818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</w:tr>
      <w:tr>
        <w:trPr/>
        <w:tc>
          <w:tcPr>
            <w:tcW w:w="10260" w:type="dxa"/>
            <w:gridSpan w:val="7"/>
            <w:tcBorders/>
            <w:vAlign w:val="center"/>
          </w:tcPr>
          <w:p>
            <w:pPr>
              <w:pStyle w:val="Normal"/>
              <w:rPr/>
            </w:pPr>
            <w:r>
              <w:rPr/>
              <w:t>HEV strains used in this study</w:t>
            </w:r>
          </w:p>
        </w:tc>
      </w:tr>
      <w:tr>
        <w:trPr>
          <w:trHeight w:val="272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ur8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M7321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wineHEV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F082843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ur8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D103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KN-Sap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B07491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am6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AF45943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MY-Haw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B07492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yderaba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AF076239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-JA10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B08982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K15-9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AF051830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RA1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P003430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b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adra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X99441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JT-Kan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B091394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b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SK-HEV-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AF4440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wJ570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B073912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S2-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L25595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wArkell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 xml:space="preserve">AY115488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3d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ian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D1109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1-China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J2721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a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chid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D11093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-JK4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993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b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tian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L0881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SN-Sap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913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b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orocco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AY23020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-JA1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978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b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3-Chad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AY204877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wJ13-1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97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b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ul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X98292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-JI4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805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b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xican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M7450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AK-Sai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749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c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US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 xml:space="preserve">AF060668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JKK-Sap</w:t>
            </w:r>
          </w:p>
        </w:tc>
        <w:tc>
          <w:tcPr>
            <w:tcW w:w="18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Style w:val="Highlight"/>
                <w:color w:val="000000"/>
                <w:sz w:val="18"/>
                <w:szCs w:val="18"/>
              </w:rPr>
              <w:t>AB0749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d</w:t>
            </w:r>
          </w:p>
        </w:tc>
      </w:tr>
      <w:tr>
        <w:trPr/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US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AF060669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a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2"/>
      <w:footerReference w:type="default" r:id="rId2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eature">
    <w:name w:val="featur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Char"/>
    <w:basedOn w:val="Normal"/>
    <w:qFormat/>
    <w:pPr>
      <w:tabs>
        <w:tab w:val="clear" w:pos="420"/>
        <w:tab w:val="left" w:pos="360" w:leader="none"/>
      </w:tabs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bisearch/redirect.ebi?url=http%3A%2F%2Fwww.ebi.ac.uk%2Fena%2Fdata%2Fview%2FEU435017&amp;id=EU435017&amp;requestFrom=field&amp;rank=1&amp;domain=emblrelease_standard&amp;digest=8504406F7835DEE2790AA6F295A2476660B50118" TargetMode="External"/><Relationship Id="rId3" Type="http://schemas.openxmlformats.org/officeDocument/2006/relationships/hyperlink" Target="http://www.ebi.ac.uk/cgi-bin/sva/sva.pl?search=Go&amp;query=JN635408" TargetMode="External"/><Relationship Id="rId4" Type="http://schemas.openxmlformats.org/officeDocument/2006/relationships/hyperlink" Target="http://www.ebi.ac.uk/cgi-bin/sva/sva.pl?search=Go&amp;query=DQ345721" TargetMode="External"/><Relationship Id="rId5" Type="http://schemas.openxmlformats.org/officeDocument/2006/relationships/hyperlink" Target="http://www.ebi.ac.uk/ebisearch/redirect.ebi?url=http%3A%2F%2Fwww.ebi.ac.uk%2Fena%2Fdata%2Fview%2FEF033071&amp;id=EF033071&amp;requestFrom=field&amp;rank=1&amp;domain=emblrelease_standard&amp;digest=BF13D327AF8C97D586C5ECF2C634F4AE13594E1D" TargetMode="External"/><Relationship Id="rId6" Type="http://schemas.openxmlformats.org/officeDocument/2006/relationships/hyperlink" Target="http://www.ebi.ac.uk/ebisearch/redirect.ebi?url=http%3A%2F%2Fwww.ebi.ac.uk%2Fena%2Fdata%2Fview%2FJN635404&amp;id=JN635404&amp;requestFrom=field&amp;rank=1&amp;domain=emblrelease_standard&amp;digest=8AA530D96CD124F5CB84FEBC1EFBCAA0200DFFFF" TargetMode="External"/><Relationship Id="rId7" Type="http://schemas.openxmlformats.org/officeDocument/2006/relationships/hyperlink" Target="http://www.ebi.ac.uk/ebisearch/redirect.ebi?url=http%3A%2F%2Fwww.ebi.ac.uk%2Fena%2Fdata%2Fview%2FAY730614&amp;id=AY730614&amp;requestFrom=field&amp;rank=1&amp;domain=emblrelease_standard&amp;digest=1479F0DB89329E1A76D141A17D7FB2B69926BCAB" TargetMode="External"/><Relationship Id="rId8" Type="http://schemas.openxmlformats.org/officeDocument/2006/relationships/hyperlink" Target="http://www.ebi.ac.uk/cgi-bin/sva/sva.pl?search=Go&amp;query=JN635402" TargetMode="External"/><Relationship Id="rId9" Type="http://schemas.openxmlformats.org/officeDocument/2006/relationships/hyperlink" Target="http://www.ebi.ac.uk/ebisearch/redirect.ebi?url=http%3A%2F%2Fwww.ebi.ac.uk%2Fena%2Fdata%2Fview%2FAB481087&amp;id=AB481087&amp;requestFrom=field&amp;rank=1&amp;domain=emblrelease_standard&amp;digest=335EAC58E14884341AB339F9A88E11F4C120CEF5" TargetMode="External"/><Relationship Id="rId10" Type="http://schemas.openxmlformats.org/officeDocument/2006/relationships/hyperlink" Target="http://www.ebi.ac.uk/cgi-bin/sva/sva.pl?search=Go&amp;query=JN635411" TargetMode="External"/><Relationship Id="rId11" Type="http://schemas.openxmlformats.org/officeDocument/2006/relationships/hyperlink" Target="http://www.ebi.ac.uk/ebisearch/redirect.ebi?url=http%3A%2F%2Fwww.ebi.ac.uk%2Fena%2Fdata%2Fview%2FAF266291&amp;id=AF266291&amp;requestFrom=field&amp;rank=1&amp;domain=emblrelease_standard&amp;digest=EE35A86CDCB7C0B18FF9231A73C95A37A80BB991" TargetMode="External"/><Relationship Id="rId12" Type="http://schemas.openxmlformats.org/officeDocument/2006/relationships/hyperlink" Target="http://www.ebi.ac.uk/ebisearch/redirect.ebi?url=http%3A%2F%2Fwww.ebi.ac.uk%2Fena%2Fdata%2Fview%2FDQ211902&amp;id=DQ211902&amp;requestFrom=field&amp;rank=1&amp;domain=emblrelease_standard&amp;digest=65699B425C1F8186957B970DEE72FCB41EA94783" TargetMode="External"/><Relationship Id="rId13" Type="http://schemas.openxmlformats.org/officeDocument/2006/relationships/hyperlink" Target="http://www.ebi.ac.uk/cgi-bin/sva/sva.pl?search=Go&amp;query=JN635405" TargetMode="External"/><Relationship Id="rId14" Type="http://schemas.openxmlformats.org/officeDocument/2006/relationships/hyperlink" Target="http://www.ebi.ac.uk/ebisearch/redirect.ebi?url=http%3A%2F%2Fwww.ebi.ac.uk%2Fena%2Fdata%2Fview%2FDQ227319&amp;id=DQ227319&amp;requestFrom=field&amp;rank=1&amp;domain=emblrelease_standard&amp;digest=6F7B488C687F70C51DA0FF5191C9ADA620DB66CD" TargetMode="External"/><Relationship Id="rId15" Type="http://schemas.openxmlformats.org/officeDocument/2006/relationships/hyperlink" Target="http://www.ebi.ac.uk/cgi-bin/sva/sva.pl?search=Go&amp;query=JN635403" TargetMode="External"/><Relationship Id="rId16" Type="http://schemas.openxmlformats.org/officeDocument/2006/relationships/hyperlink" Target="http://www.ebi.ac.uk/ebisearch/redirect.ebi?url=http%3A%2F%2Fwww.ebi.ac.uk%2Fena%2Fdata%2Fview%2FEU293550&amp;id=EU293550&amp;requestFrom=field&amp;rank=1&amp;domain=emblrelease_standard&amp;digest=E2F89F78E90512BC9738823FB55CE58013B8A8AE" TargetMode="External"/><Relationship Id="rId17" Type="http://schemas.openxmlformats.org/officeDocument/2006/relationships/hyperlink" Target="http://www.ebi.ac.uk/ebisearch/redirect.ebi?url=http%3A%2F%2Fwww.ebi.ac.uk%2Fena%2Fdata%2Fview%2FDQ227321&amp;id=DQ227321&amp;requestFrom=field&amp;rank=1&amp;domain=emblrelease_standard&amp;digest=2669B87BE36763317CF640B0807D745F1E005BD9" TargetMode="External"/><Relationship Id="rId18" Type="http://schemas.openxmlformats.org/officeDocument/2006/relationships/hyperlink" Target="http://www.ebi.ac.uk/cgi-bin/sva/sva.pl?search=Go&amp;query=FJ161211" TargetMode="External"/><Relationship Id="rId19" Type="http://schemas.openxmlformats.org/officeDocument/2006/relationships/hyperlink" Target="http://www.ebi.ac.uk/cgi-bin/sva/sva.pl?search=Go&amp;query=JF727649" TargetMode="External"/><Relationship Id="rId20" Type="http://schemas.openxmlformats.org/officeDocument/2006/relationships/hyperlink" Target="http://www.ebi.ac.uk/ebisearch/redirect.ebi?url=http%3A%2F%2Fwww.ebi.ac.uk%2Fena%2Fdata%2Fview%2FAY486084&amp;id=AY486084&amp;requestFrom=field&amp;rank=3&amp;domain=emblrelease_standard&amp;digest=4D12C5FA27BE68242A2AD67E32C20B5B0EBBE9C6" TargetMode="External"/><Relationship Id="rId21" Type="http://schemas.openxmlformats.org/officeDocument/2006/relationships/hyperlink" Target="http://www.ebi.ac.uk/ebisearch/redirect.ebi?url=http%3A%2F%2Fwww.ebi.ac.uk%2Fena%2Fdata%2Fview%2FJN635409&amp;id=JN635409&amp;requestFrom=field&amp;rank=1&amp;domain=emblrelease_standard&amp;digest=EBE7FCD8B07DB10F98F4D7858163F303E4BE9825" TargetMode="External"/><Relationship Id="rId22" Type="http://schemas.openxmlformats.org/officeDocument/2006/relationships/header" Target="header1.xml"/><Relationship Id="rId23" Type="http://schemas.openxmlformats.org/officeDocument/2006/relationships/footer" Target="footer1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4T07:09:00Z</dcterms:created>
  <dc:creator>微软用户</dc:creator>
  <dc:description/>
  <cp:keywords/>
  <dc:language>en-US</dc:language>
  <cp:lastModifiedBy>微软用户</cp:lastModifiedBy>
  <dcterms:modified xsi:type="dcterms:W3CDTF">2013-10-15T02:54:00Z</dcterms:modified>
  <cp:revision>11</cp:revision>
  <dc:subject/>
  <dc:title/>
</cp:coreProperties>
</file>